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0AD4A" w14:textId="77777777" w:rsidR="002362E1" w:rsidRPr="002362E1" w:rsidRDefault="002362E1" w:rsidP="002362E1">
      <w:pPr>
        <w:rPr>
          <w:rFonts w:ascii="Times New Roman" w:eastAsia="Calibri" w:hAnsi="Times New Roman" w:cs="Times New Roman"/>
          <w:sz w:val="20"/>
          <w:szCs w:val="20"/>
        </w:rPr>
      </w:pPr>
      <w:r w:rsidRPr="002362E1">
        <w:rPr>
          <w:rFonts w:ascii="Times New Roman" w:eastAsia="Calibri" w:hAnsi="Times New Roman" w:cs="Times New Roman"/>
          <w:sz w:val="20"/>
          <w:szCs w:val="20"/>
        </w:rPr>
        <w:t>Article title: Correlates of physical activity in adults with spondyloarthritis and rheumatoid arthritis: a systematic review</w:t>
      </w:r>
    </w:p>
    <w:p w14:paraId="69C4C599" w14:textId="77777777" w:rsidR="002362E1" w:rsidRPr="002362E1" w:rsidRDefault="002362E1" w:rsidP="002362E1">
      <w:pPr>
        <w:rPr>
          <w:rFonts w:ascii="Times New Roman" w:eastAsia="Calibri" w:hAnsi="Times New Roman" w:cs="Times New Roman"/>
          <w:sz w:val="20"/>
          <w:szCs w:val="20"/>
        </w:rPr>
      </w:pPr>
      <w:r w:rsidRPr="002362E1">
        <w:rPr>
          <w:rFonts w:ascii="Times New Roman" w:eastAsia="Calibri" w:hAnsi="Times New Roman" w:cs="Times New Roman"/>
          <w:sz w:val="20"/>
          <w:szCs w:val="20"/>
        </w:rPr>
        <w:t>Journal: Rheumatology International</w:t>
      </w:r>
    </w:p>
    <w:p w14:paraId="3CDD76FE" w14:textId="4561F3A9" w:rsidR="002362E1" w:rsidRPr="002362E1" w:rsidRDefault="002362E1" w:rsidP="002362E1">
      <w:pPr>
        <w:rPr>
          <w:rFonts w:ascii="Times New Roman" w:eastAsia="Calibri" w:hAnsi="Times New Roman" w:cs="Times New Roman"/>
          <w:sz w:val="20"/>
          <w:szCs w:val="20"/>
        </w:rPr>
      </w:pPr>
      <w:r w:rsidRPr="002362E1">
        <w:rPr>
          <w:rFonts w:ascii="Times New Roman" w:eastAsia="Calibri" w:hAnsi="Times New Roman" w:cs="Times New Roman"/>
          <w:sz w:val="20"/>
          <w:szCs w:val="20"/>
        </w:rPr>
        <w:t>Thomas Ingram</w:t>
      </w:r>
      <w:r w:rsidRPr="002362E1">
        <w:rPr>
          <w:rFonts w:ascii="Times New Roman" w:eastAsia="Calibri" w:hAnsi="Times New Roman" w:cs="Times New Roman"/>
          <w:sz w:val="20"/>
          <w:szCs w:val="20"/>
          <w:vertAlign w:val="superscript"/>
        </w:rPr>
        <w:t>1, 2*</w:t>
      </w:r>
      <w:r w:rsidRPr="002362E1">
        <w:rPr>
          <w:rFonts w:ascii="Times New Roman" w:eastAsia="Calibri" w:hAnsi="Times New Roman" w:cs="Times New Roman"/>
          <w:sz w:val="20"/>
          <w:szCs w:val="20"/>
        </w:rPr>
        <w:t>, Raj Sengupta</w:t>
      </w:r>
      <w:r w:rsidRPr="002362E1">
        <w:rPr>
          <w:rFonts w:ascii="Times New Roman" w:eastAsia="Calibri" w:hAnsi="Times New Roman" w:cs="Times New Roman"/>
          <w:sz w:val="20"/>
          <w:szCs w:val="20"/>
          <w:vertAlign w:val="superscript"/>
        </w:rPr>
        <w:t>2, 3</w:t>
      </w:r>
      <w:r w:rsidRPr="002362E1">
        <w:rPr>
          <w:rFonts w:ascii="Times New Roman" w:eastAsia="Calibri" w:hAnsi="Times New Roman" w:cs="Times New Roman"/>
          <w:sz w:val="20"/>
          <w:szCs w:val="20"/>
        </w:rPr>
        <w:t>,</w:t>
      </w:r>
      <w:r w:rsidRPr="002362E1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2362E1">
        <w:rPr>
          <w:rFonts w:ascii="Times New Roman" w:eastAsia="Calibri" w:hAnsi="Times New Roman" w:cs="Times New Roman"/>
          <w:sz w:val="20"/>
          <w:szCs w:val="20"/>
        </w:rPr>
        <w:t>Martyn Standage</w:t>
      </w:r>
      <w:r w:rsidRPr="002362E1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2362E1">
        <w:rPr>
          <w:rFonts w:ascii="Times New Roman" w:eastAsia="Calibri" w:hAnsi="Times New Roman" w:cs="Times New Roman"/>
          <w:sz w:val="20"/>
          <w:szCs w:val="20"/>
        </w:rPr>
        <w:t>, Rosie Barnett</w:t>
      </w:r>
      <w:r w:rsidRPr="002362E1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1,2 </w:t>
      </w:r>
      <w:r w:rsidRPr="002362E1">
        <w:rPr>
          <w:rFonts w:ascii="Times New Roman" w:eastAsia="Calibri" w:hAnsi="Times New Roman" w:cs="Times New Roman"/>
          <w:sz w:val="20"/>
          <w:szCs w:val="20"/>
        </w:rPr>
        <w:t>and Peter Rouse</w:t>
      </w:r>
      <w:r w:rsidRPr="002362E1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</w:p>
    <w:p w14:paraId="172AC425" w14:textId="77777777" w:rsidR="002362E1" w:rsidRPr="002362E1" w:rsidRDefault="002362E1" w:rsidP="002362E1">
      <w:pPr>
        <w:rPr>
          <w:rFonts w:ascii="Times New Roman" w:eastAsia="Calibri" w:hAnsi="Times New Roman" w:cs="Times New Roman"/>
          <w:sz w:val="20"/>
          <w:szCs w:val="20"/>
        </w:rPr>
      </w:pPr>
      <w:r w:rsidRPr="002362E1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2362E1">
        <w:rPr>
          <w:rFonts w:ascii="Times New Roman" w:eastAsia="Calibri" w:hAnsi="Times New Roman" w:cs="Times New Roman"/>
          <w:sz w:val="20"/>
          <w:szCs w:val="20"/>
        </w:rPr>
        <w:t xml:space="preserve"> Department for Health, University of Bath, Bath, UK; </w:t>
      </w:r>
      <w:r w:rsidRPr="002362E1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2362E1">
        <w:rPr>
          <w:rFonts w:ascii="Times New Roman" w:eastAsia="Calibri" w:hAnsi="Times New Roman" w:cs="Times New Roman"/>
          <w:sz w:val="20"/>
          <w:szCs w:val="20"/>
        </w:rPr>
        <w:t xml:space="preserve"> Royal National Hospital for Rheumatic Diseases, Royal United Hospitals NHS Foundation Trust, Bath, UK; </w:t>
      </w:r>
      <w:r w:rsidRPr="002362E1">
        <w:rPr>
          <w:rFonts w:ascii="Times New Roman" w:eastAsia="Calibri" w:hAnsi="Times New Roman" w:cs="Times New Roman"/>
          <w:sz w:val="20"/>
          <w:szCs w:val="20"/>
          <w:vertAlign w:val="superscript"/>
        </w:rPr>
        <w:t>3</w:t>
      </w:r>
      <w:r w:rsidRPr="002362E1">
        <w:rPr>
          <w:rFonts w:ascii="Times New Roman" w:eastAsia="Calibri" w:hAnsi="Times New Roman" w:cs="Times New Roman"/>
          <w:sz w:val="20"/>
          <w:szCs w:val="20"/>
        </w:rPr>
        <w:t xml:space="preserve"> Department of Pharmacy &amp; Pharmacology, University of Bath, Bath, UK</w:t>
      </w:r>
    </w:p>
    <w:p w14:paraId="5EB3790F" w14:textId="77777777" w:rsidR="002362E1" w:rsidRPr="002362E1" w:rsidRDefault="002362E1" w:rsidP="002362E1">
      <w:pPr>
        <w:rPr>
          <w:rFonts w:ascii="Times New Roman" w:eastAsia="Calibri" w:hAnsi="Times New Roman" w:cs="Times New Roman"/>
          <w:sz w:val="20"/>
          <w:szCs w:val="20"/>
        </w:rPr>
      </w:pPr>
      <w:r w:rsidRPr="002362E1">
        <w:rPr>
          <w:rFonts w:ascii="Times New Roman" w:eastAsia="Calibri" w:hAnsi="Times New Roman" w:cs="Times New Roman"/>
          <w:sz w:val="20"/>
          <w:szCs w:val="20"/>
        </w:rPr>
        <w:t>*Corresponding author: Thomas Ingram. tai23@bath.ac.uk</w:t>
      </w:r>
    </w:p>
    <w:p w14:paraId="5943F430" w14:textId="77777777" w:rsidR="00F5032B" w:rsidRDefault="00F5032B" w:rsidP="00D044B9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97976FF" w14:textId="0E413F61" w:rsidR="00D044B9" w:rsidRPr="00EC5934" w:rsidRDefault="00D044B9" w:rsidP="00D044B9">
      <w:pPr>
        <w:rPr>
          <w:rFonts w:ascii="Times New Roman" w:hAnsi="Times New Roman" w:cs="Times New Roman"/>
          <w:sz w:val="20"/>
          <w:szCs w:val="20"/>
        </w:rPr>
      </w:pPr>
      <w:r w:rsidRPr="00F4335A">
        <w:rPr>
          <w:rFonts w:ascii="Times New Roman" w:hAnsi="Times New Roman" w:cs="Times New Roman"/>
          <w:b/>
          <w:bCs/>
          <w:sz w:val="20"/>
          <w:szCs w:val="20"/>
        </w:rPr>
        <w:t>Supplementary Table 2</w:t>
      </w:r>
      <w:r w:rsidRPr="00F4335A">
        <w:rPr>
          <w:rFonts w:ascii="Times New Roman" w:hAnsi="Times New Roman" w:cs="Times New Roman"/>
          <w:sz w:val="20"/>
          <w:szCs w:val="20"/>
        </w:rPr>
        <w:t xml:space="preserve"> Summary of </w:t>
      </w:r>
      <w:r w:rsidR="0002501C" w:rsidRPr="00F4335A">
        <w:rPr>
          <w:rFonts w:ascii="Times New Roman" w:hAnsi="Times New Roman" w:cs="Times New Roman"/>
          <w:sz w:val="20"/>
          <w:szCs w:val="20"/>
        </w:rPr>
        <w:t>study results</w:t>
      </w:r>
      <w:r w:rsidRPr="00F4335A">
        <w:rPr>
          <w:rFonts w:ascii="Times New Roman" w:hAnsi="Times New Roman" w:cs="Times New Roman"/>
          <w:sz w:val="20"/>
          <w:szCs w:val="20"/>
        </w:rPr>
        <w:t xml:space="preserve"> based on the most adjusted or final model statistics for each variable - S</w:t>
      </w:r>
      <w:r w:rsidR="0023425B" w:rsidRPr="00F4335A">
        <w:rPr>
          <w:rFonts w:ascii="Times New Roman" w:hAnsi="Times New Roman" w:cs="Times New Roman"/>
          <w:sz w:val="20"/>
          <w:szCs w:val="20"/>
        </w:rPr>
        <w:t>pondyloarthritis</w:t>
      </w:r>
    </w:p>
    <w:tbl>
      <w:tblPr>
        <w:tblStyle w:val="TableGrid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126"/>
        <w:gridCol w:w="2835"/>
        <w:gridCol w:w="3118"/>
        <w:gridCol w:w="993"/>
        <w:gridCol w:w="1275"/>
      </w:tblGrid>
      <w:tr w:rsidR="00CB7D83" w:rsidRPr="00EC5934" w14:paraId="23B0C868" w14:textId="77777777" w:rsidTr="00CE5495">
        <w:trPr>
          <w:trHeight w:val="29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0F2C72" w14:textId="54661F7F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28DCB7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Positive relationshi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A84760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Negative relationship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C7011E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No Relationshi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B82D488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 xml:space="preserve">Assoc.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520502D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% Studies</w:t>
            </w:r>
          </w:p>
        </w:tc>
      </w:tr>
      <w:tr w:rsidR="00CB7D83" w:rsidRPr="00EC5934" w14:paraId="48F06DBF" w14:textId="77777777" w:rsidTr="00CE5495">
        <w:trPr>
          <w:trHeight w:val="290"/>
        </w:trPr>
        <w:tc>
          <w:tcPr>
            <w:tcW w:w="3261" w:type="dxa"/>
            <w:tcBorders>
              <w:top w:val="single" w:sz="4" w:space="0" w:color="auto"/>
            </w:tcBorders>
            <w:noWrap/>
          </w:tcPr>
          <w:p w14:paraId="5C3F9AA9" w14:textId="5CF237C1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odemographic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0F1D1D4A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noWrap/>
          </w:tcPr>
          <w:p w14:paraId="6AF955D4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noWrap/>
          </w:tcPr>
          <w:p w14:paraId="7A5E9DD3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AD99294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7D8F309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7D83" w:rsidRPr="00EC5934" w14:paraId="335506B2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6DC9E78B" w14:textId="77777777" w:rsidR="00CB7D83" w:rsidRPr="00EC5934" w:rsidRDefault="00CB7D83" w:rsidP="00662876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126" w:type="dxa"/>
            <w:noWrap/>
            <w:hideMark/>
          </w:tcPr>
          <w:p w14:paraId="75C4BBB9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8, 83</w:t>
            </w:r>
          </w:p>
        </w:tc>
        <w:tc>
          <w:tcPr>
            <w:tcW w:w="2835" w:type="dxa"/>
            <w:noWrap/>
            <w:hideMark/>
          </w:tcPr>
          <w:p w14:paraId="1762AEB5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3118" w:type="dxa"/>
            <w:noWrap/>
            <w:hideMark/>
          </w:tcPr>
          <w:p w14:paraId="3FD50B07" w14:textId="231A5A0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4, 76, 82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, 83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3" w:type="dxa"/>
          </w:tcPr>
          <w:p w14:paraId="6B14EB00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275" w:type="dxa"/>
          </w:tcPr>
          <w:p w14:paraId="1C884894" w14:textId="242ADA3A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2/7 29%</w:t>
            </w:r>
          </w:p>
        </w:tc>
      </w:tr>
      <w:tr w:rsidR="00CB7D83" w:rsidRPr="00EC5934" w14:paraId="72895F4A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61538445" w14:textId="77777777" w:rsidR="00CB7D83" w:rsidRPr="00EC5934" w:rsidRDefault="00CB7D83" w:rsidP="00662876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Gender (female)</w:t>
            </w:r>
          </w:p>
        </w:tc>
        <w:tc>
          <w:tcPr>
            <w:tcW w:w="2126" w:type="dxa"/>
            <w:noWrap/>
            <w:hideMark/>
          </w:tcPr>
          <w:p w14:paraId="5C0632EA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835" w:type="dxa"/>
            <w:noWrap/>
            <w:hideMark/>
          </w:tcPr>
          <w:p w14:paraId="74DC31C4" w14:textId="4D24D515" w:rsidR="00CB7D83" w:rsidRPr="00EC5934" w:rsidRDefault="00972A8C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3118" w:type="dxa"/>
            <w:noWrap/>
            <w:hideMark/>
          </w:tcPr>
          <w:p w14:paraId="3E6E2896" w14:textId="4B937B2E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4, 76, 82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, 82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3" w:type="dxa"/>
          </w:tcPr>
          <w:p w14:paraId="2317CA0D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275" w:type="dxa"/>
          </w:tcPr>
          <w:p w14:paraId="62AF1A1B" w14:textId="37BE8CC3" w:rsidR="00CB7D83" w:rsidRPr="00EC5934" w:rsidRDefault="00E213CC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B7D83" w:rsidRPr="00EC5934">
              <w:rPr>
                <w:rFonts w:ascii="Times New Roman" w:hAnsi="Times New Roman" w:cs="Times New Roman"/>
                <w:sz w:val="20"/>
                <w:szCs w:val="20"/>
              </w:rPr>
              <w:t xml:space="preserve">/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CB7D83" w:rsidRPr="00EC593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CB7D83" w:rsidRPr="00EC5934" w14:paraId="20188334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3C481D0F" w14:textId="77777777" w:rsidR="00CB7D83" w:rsidRPr="00EC5934" w:rsidRDefault="00CB7D83" w:rsidP="00662876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Marital status (married)</w:t>
            </w:r>
          </w:p>
        </w:tc>
        <w:tc>
          <w:tcPr>
            <w:tcW w:w="2126" w:type="dxa"/>
            <w:noWrap/>
            <w:hideMark/>
          </w:tcPr>
          <w:p w14:paraId="358F9687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608E76DB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3118" w:type="dxa"/>
            <w:noWrap/>
            <w:hideMark/>
          </w:tcPr>
          <w:p w14:paraId="5472AA24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3" w:type="dxa"/>
          </w:tcPr>
          <w:p w14:paraId="4DF60736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5" w:type="dxa"/>
          </w:tcPr>
          <w:p w14:paraId="727F7E2D" w14:textId="1C139EC4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1/2 50%</w:t>
            </w:r>
          </w:p>
        </w:tc>
      </w:tr>
      <w:tr w:rsidR="00CB7D83" w:rsidRPr="00EC5934" w14:paraId="09D99DAA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0833266C" w14:textId="7B5BF2B6" w:rsidR="00CB7D83" w:rsidRPr="00EC5934" w:rsidRDefault="00CB7D83" w:rsidP="00662876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Employment (employed)</w:t>
            </w:r>
          </w:p>
        </w:tc>
        <w:tc>
          <w:tcPr>
            <w:tcW w:w="2126" w:type="dxa"/>
            <w:noWrap/>
            <w:hideMark/>
          </w:tcPr>
          <w:p w14:paraId="2D55C099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4DCA6C5F" w14:textId="2205ADCA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3118" w:type="dxa"/>
            <w:noWrap/>
            <w:hideMark/>
          </w:tcPr>
          <w:p w14:paraId="69AC5A97" w14:textId="3B025F13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93" w:type="dxa"/>
          </w:tcPr>
          <w:p w14:paraId="141C4A25" w14:textId="37A22A38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5" w:type="dxa"/>
          </w:tcPr>
          <w:p w14:paraId="1C552783" w14:textId="6D561FEC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1/2 50%</w:t>
            </w:r>
          </w:p>
        </w:tc>
      </w:tr>
      <w:tr w:rsidR="00CB7D83" w:rsidRPr="00EC5934" w14:paraId="50223942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2D7B0A09" w14:textId="2E478D40" w:rsidR="00CB7D83" w:rsidRPr="00EC5934" w:rsidRDefault="00CB7D83" w:rsidP="00662876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r w:rsidR="00146172">
              <w:rPr>
                <w:rFonts w:ascii="Times New Roman" w:hAnsi="Times New Roman" w:cs="Times New Roman"/>
                <w:sz w:val="20"/>
                <w:szCs w:val="20"/>
              </w:rPr>
              <w:t>al level</w:t>
            </w:r>
          </w:p>
        </w:tc>
        <w:tc>
          <w:tcPr>
            <w:tcW w:w="2126" w:type="dxa"/>
            <w:noWrap/>
            <w:hideMark/>
          </w:tcPr>
          <w:p w14:paraId="643CC406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0A390255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481B3CC9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6, 78, 78</w:t>
            </w:r>
          </w:p>
        </w:tc>
        <w:tc>
          <w:tcPr>
            <w:tcW w:w="993" w:type="dxa"/>
          </w:tcPr>
          <w:p w14:paraId="57F7D6EA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59FCBE6D" w14:textId="3A125BBC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/3 0%</w:t>
            </w:r>
          </w:p>
        </w:tc>
      </w:tr>
      <w:tr w:rsidR="00CB7D83" w:rsidRPr="00EC5934" w14:paraId="2F16A78D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08BB4A3D" w14:textId="593372F2" w:rsidR="00CB7D83" w:rsidRPr="00EC5934" w:rsidRDefault="00CB7D83" w:rsidP="00662876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Raised children under 12 y</w:t>
            </w:r>
            <w:r w:rsidR="00CE5495">
              <w:rPr>
                <w:rFonts w:ascii="Times New Roman" w:hAnsi="Times New Roman" w:cs="Times New Roman"/>
                <w:sz w:val="20"/>
                <w:szCs w:val="20"/>
              </w:rPr>
              <w:t>ears</w:t>
            </w:r>
          </w:p>
        </w:tc>
        <w:tc>
          <w:tcPr>
            <w:tcW w:w="2126" w:type="dxa"/>
            <w:noWrap/>
            <w:hideMark/>
          </w:tcPr>
          <w:p w14:paraId="141BC122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07CCE6F5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5AC501EB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3" w:type="dxa"/>
          </w:tcPr>
          <w:p w14:paraId="52E7880F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175B92AD" w14:textId="77F62C6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  <w:tr w:rsidR="00CB7D83" w:rsidRPr="00EC5934" w14:paraId="57B8FDDD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4D1F4116" w14:textId="77777777" w:rsidR="00CB7D83" w:rsidRPr="00EC5934" w:rsidRDefault="00CB7D83" w:rsidP="00662876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126" w:type="dxa"/>
            <w:noWrap/>
            <w:hideMark/>
          </w:tcPr>
          <w:p w14:paraId="4310CFB8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76FDA0CE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3118" w:type="dxa"/>
            <w:noWrap/>
            <w:hideMark/>
          </w:tcPr>
          <w:p w14:paraId="7B0EEC4E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93" w:type="dxa"/>
          </w:tcPr>
          <w:p w14:paraId="068C54B7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5" w:type="dxa"/>
          </w:tcPr>
          <w:p w14:paraId="509AA501" w14:textId="4624419E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1/2 50%</w:t>
            </w:r>
          </w:p>
        </w:tc>
      </w:tr>
      <w:tr w:rsidR="00CB7D83" w:rsidRPr="00EC5934" w14:paraId="22C0AF55" w14:textId="77777777" w:rsidTr="00CE5495">
        <w:trPr>
          <w:trHeight w:val="278"/>
        </w:trPr>
        <w:tc>
          <w:tcPr>
            <w:tcW w:w="3261" w:type="dxa"/>
            <w:noWrap/>
          </w:tcPr>
          <w:p w14:paraId="451E3610" w14:textId="5B477D69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</w:p>
        </w:tc>
        <w:tc>
          <w:tcPr>
            <w:tcW w:w="2126" w:type="dxa"/>
            <w:noWrap/>
          </w:tcPr>
          <w:p w14:paraId="330CDF60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</w:tcPr>
          <w:p w14:paraId="0FE23E5E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</w:tcPr>
          <w:p w14:paraId="757F637A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3183C87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3D6CE99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7D83" w:rsidRPr="00EC5934" w14:paraId="78AB302D" w14:textId="77777777" w:rsidTr="00CE5495">
        <w:trPr>
          <w:trHeight w:val="278"/>
        </w:trPr>
        <w:tc>
          <w:tcPr>
            <w:tcW w:w="3261" w:type="dxa"/>
            <w:noWrap/>
            <w:hideMark/>
          </w:tcPr>
          <w:p w14:paraId="06653A3A" w14:textId="77777777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2126" w:type="dxa"/>
            <w:noWrap/>
            <w:hideMark/>
          </w:tcPr>
          <w:p w14:paraId="74778408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28111341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321C7144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3" w:type="dxa"/>
          </w:tcPr>
          <w:p w14:paraId="08321094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03B2AD33" w14:textId="1E9B47F5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  <w:tr w:rsidR="00CB7D83" w:rsidRPr="00EC5934" w14:paraId="5A7D4E6E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4F2436F0" w14:textId="77777777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Symptom duration</w:t>
            </w:r>
          </w:p>
        </w:tc>
        <w:tc>
          <w:tcPr>
            <w:tcW w:w="2126" w:type="dxa"/>
            <w:noWrap/>
            <w:hideMark/>
          </w:tcPr>
          <w:p w14:paraId="3B5C6643" w14:textId="71AD8358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835" w:type="dxa"/>
            <w:noWrap/>
            <w:hideMark/>
          </w:tcPr>
          <w:p w14:paraId="62CBE058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426A7F2A" w14:textId="3A3F5C69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3" w:type="dxa"/>
          </w:tcPr>
          <w:p w14:paraId="0A9D3704" w14:textId="5974F12F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5" w:type="dxa"/>
          </w:tcPr>
          <w:p w14:paraId="4C54563D" w14:textId="444177BC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1/2 50%</w:t>
            </w:r>
          </w:p>
        </w:tc>
      </w:tr>
      <w:tr w:rsidR="00CB7D83" w:rsidRPr="00EC5934" w14:paraId="46B53290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131E69FB" w14:textId="77777777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Diagnosis duration</w:t>
            </w:r>
          </w:p>
        </w:tc>
        <w:tc>
          <w:tcPr>
            <w:tcW w:w="2126" w:type="dxa"/>
            <w:noWrap/>
            <w:hideMark/>
          </w:tcPr>
          <w:p w14:paraId="10D4797C" w14:textId="74A2FB16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42453F79" w14:textId="6B0F2361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18" w:type="dxa"/>
            <w:noWrap/>
            <w:hideMark/>
          </w:tcPr>
          <w:p w14:paraId="75A0CBFC" w14:textId="56CAC000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4, 82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="00F567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="00F56707" w:rsidRPr="00F56707">
              <w:rPr>
                <w:rFonts w:ascii="Times New Roman" w:hAnsi="Times New Roman" w:cs="Times New Roman"/>
                <w:sz w:val="20"/>
                <w:szCs w:val="20"/>
              </w:rPr>
              <w:t>83, 83</w:t>
            </w:r>
            <w:r w:rsidR="00F56707" w:rsidRPr="00F567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3" w:type="dxa"/>
          </w:tcPr>
          <w:p w14:paraId="34BE8A3E" w14:textId="3B349B43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567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0CCA4491" w14:textId="59B307DC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1/</w:t>
            </w:r>
            <w:r w:rsidR="00426C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6C7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CB7D83" w:rsidRPr="00EC5934" w14:paraId="25320FC4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7D6E762D" w14:textId="77777777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Peripheral Joint involvement</w:t>
            </w:r>
          </w:p>
        </w:tc>
        <w:tc>
          <w:tcPr>
            <w:tcW w:w="2126" w:type="dxa"/>
            <w:noWrap/>
            <w:hideMark/>
          </w:tcPr>
          <w:p w14:paraId="11B88879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6F5841A0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27DA95C1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93" w:type="dxa"/>
          </w:tcPr>
          <w:p w14:paraId="07AFE60F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021971DE" w14:textId="67FFC199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  <w:tr w:rsidR="00CB7D83" w:rsidRPr="00EC5934" w14:paraId="4C5CE442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15D2067B" w14:textId="4B932D5C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Disease activity</w:t>
            </w:r>
          </w:p>
        </w:tc>
        <w:tc>
          <w:tcPr>
            <w:tcW w:w="2126" w:type="dxa"/>
            <w:noWrap/>
            <w:hideMark/>
          </w:tcPr>
          <w:p w14:paraId="354F4A51" w14:textId="4DEACDFE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4, 82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35" w:type="dxa"/>
            <w:noWrap/>
            <w:hideMark/>
          </w:tcPr>
          <w:p w14:paraId="3DE2D0A7" w14:textId="70C07BF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3, 73, 73, 73, 77, 78</w:t>
            </w:r>
          </w:p>
        </w:tc>
        <w:tc>
          <w:tcPr>
            <w:tcW w:w="3118" w:type="dxa"/>
            <w:noWrap/>
            <w:hideMark/>
          </w:tcPr>
          <w:p w14:paraId="416B7E98" w14:textId="3F12266C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, 73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66C7E">
              <w:rPr>
                <w:rFonts w:ascii="Times New Roman" w:hAnsi="Times New Roman" w:cs="Times New Roman"/>
                <w:sz w:val="20"/>
                <w:szCs w:val="20"/>
              </w:rPr>
              <w:t xml:space="preserve">75, </w:t>
            </w: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 xml:space="preserve">76, </w:t>
            </w:r>
            <w:r w:rsidR="001338F0">
              <w:rPr>
                <w:rFonts w:ascii="Times New Roman" w:hAnsi="Times New Roman" w:cs="Times New Roman"/>
                <w:sz w:val="20"/>
                <w:szCs w:val="20"/>
              </w:rPr>
              <w:t xml:space="preserve">76, </w:t>
            </w: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8, 80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F2C8B" w:rsidRPr="00EC593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8F2C8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="008F2C8B" w:rsidRPr="00EC593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, 83, 83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3" w:type="dxa"/>
          </w:tcPr>
          <w:p w14:paraId="53E46496" w14:textId="5035A5FE" w:rsidR="00CB7D83" w:rsidRPr="00EC5934" w:rsidRDefault="00D348D7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275" w:type="dxa"/>
          </w:tcPr>
          <w:p w14:paraId="7BF3A063" w14:textId="5F6605F7" w:rsidR="00CB7D83" w:rsidRPr="00EC5934" w:rsidRDefault="00366C7E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B7D83" w:rsidRPr="00EC5934">
              <w:rPr>
                <w:rFonts w:ascii="Times New Roman" w:hAnsi="Times New Roman" w:cs="Times New Roman"/>
                <w:sz w:val="20"/>
                <w:szCs w:val="20"/>
              </w:rPr>
              <w:t>/1</w:t>
            </w:r>
            <w:r w:rsidR="001338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B7D83" w:rsidRPr="00EC59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432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B5BE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B7D83" w:rsidRPr="00EC593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CB7D83" w:rsidRPr="00EC5934" w14:paraId="76120B06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79E7B7C4" w14:textId="4CFB9B9C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EE630D">
              <w:rPr>
                <w:rFonts w:ascii="Times New Roman" w:hAnsi="Times New Roman" w:cs="Times New Roman"/>
                <w:sz w:val="20"/>
                <w:szCs w:val="20"/>
              </w:rPr>
              <w:t>rythrocyte sedimentation rate</w:t>
            </w:r>
          </w:p>
        </w:tc>
        <w:tc>
          <w:tcPr>
            <w:tcW w:w="2126" w:type="dxa"/>
            <w:noWrap/>
            <w:hideMark/>
          </w:tcPr>
          <w:p w14:paraId="4981C1FB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11FB83B1" w14:textId="61B93A7D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18" w:type="dxa"/>
            <w:noWrap/>
            <w:hideMark/>
          </w:tcPr>
          <w:p w14:paraId="78F7D80B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3, 73</w:t>
            </w:r>
          </w:p>
        </w:tc>
        <w:tc>
          <w:tcPr>
            <w:tcW w:w="993" w:type="dxa"/>
          </w:tcPr>
          <w:p w14:paraId="5728076B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35B18397" w14:textId="69077D7D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1/3 33%</w:t>
            </w:r>
          </w:p>
        </w:tc>
      </w:tr>
      <w:tr w:rsidR="00CB7D83" w:rsidRPr="00EC5934" w14:paraId="26010886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38680B70" w14:textId="654375B6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EE630D">
              <w:rPr>
                <w:rFonts w:ascii="Times New Roman" w:hAnsi="Times New Roman" w:cs="Times New Roman"/>
                <w:sz w:val="20"/>
                <w:szCs w:val="20"/>
              </w:rPr>
              <w:t>-reactive protein</w:t>
            </w:r>
          </w:p>
        </w:tc>
        <w:tc>
          <w:tcPr>
            <w:tcW w:w="2126" w:type="dxa"/>
            <w:noWrap/>
            <w:hideMark/>
          </w:tcPr>
          <w:p w14:paraId="0A8BA1E8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29CEE912" w14:textId="682A1A2F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18" w:type="dxa"/>
            <w:noWrap/>
            <w:hideMark/>
          </w:tcPr>
          <w:p w14:paraId="01D01C54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3, 73, 76</w:t>
            </w:r>
          </w:p>
        </w:tc>
        <w:tc>
          <w:tcPr>
            <w:tcW w:w="993" w:type="dxa"/>
          </w:tcPr>
          <w:p w14:paraId="27DB6C41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27D4B3C3" w14:textId="45C671C5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1/4 25%</w:t>
            </w:r>
          </w:p>
        </w:tc>
      </w:tr>
      <w:tr w:rsidR="00CB7D83" w:rsidRPr="00EC5934" w14:paraId="76CB2B26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667C7387" w14:textId="6B63A243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Function (</w:t>
            </w:r>
            <w:r w:rsidR="00225176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ability)</w:t>
            </w:r>
          </w:p>
        </w:tc>
        <w:tc>
          <w:tcPr>
            <w:tcW w:w="2126" w:type="dxa"/>
            <w:noWrap/>
            <w:hideMark/>
          </w:tcPr>
          <w:p w14:paraId="4F68ED90" w14:textId="09EEB3D9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076EA042" w14:textId="6B0119D8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3, 73, 73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56C9E">
              <w:rPr>
                <w:rFonts w:ascii="Times New Roman" w:hAnsi="Times New Roman" w:cs="Times New Roman"/>
                <w:sz w:val="20"/>
                <w:szCs w:val="20"/>
              </w:rPr>
              <w:t xml:space="preserve">75, </w:t>
            </w: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8, 78, 82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, 83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18" w:type="dxa"/>
            <w:noWrap/>
            <w:hideMark/>
          </w:tcPr>
          <w:p w14:paraId="3A06A984" w14:textId="474CAC02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4, 76, 80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, 82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="000C2E45" w:rsidRPr="000C2E45">
              <w:rPr>
                <w:rFonts w:ascii="Times New Roman" w:hAnsi="Times New Roman" w:cs="Times New Roman"/>
                <w:sz w:val="20"/>
                <w:szCs w:val="20"/>
              </w:rPr>
              <w:t>, 83</w:t>
            </w:r>
          </w:p>
        </w:tc>
        <w:tc>
          <w:tcPr>
            <w:tcW w:w="993" w:type="dxa"/>
          </w:tcPr>
          <w:p w14:paraId="2CA206DE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 xml:space="preserve">- - </w:t>
            </w:r>
          </w:p>
        </w:tc>
        <w:tc>
          <w:tcPr>
            <w:tcW w:w="1275" w:type="dxa"/>
          </w:tcPr>
          <w:p w14:paraId="5EEE4B49" w14:textId="7501166E" w:rsidR="00CB7D83" w:rsidRPr="00EC5934" w:rsidRDefault="00A82397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B7D83" w:rsidRPr="00EC5934">
              <w:rPr>
                <w:rFonts w:ascii="Times New Roman" w:hAnsi="Times New Roman" w:cs="Times New Roman"/>
                <w:sz w:val="20"/>
                <w:szCs w:val="20"/>
              </w:rPr>
              <w:t>/1</w:t>
            </w:r>
            <w:r w:rsidR="00A56C9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B7D83" w:rsidRPr="00EC5934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B7D83" w:rsidRPr="00EC593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CB7D83" w:rsidRPr="00EC5934" w14:paraId="07C1212B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0ED85EE0" w14:textId="77777777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Spinal immobility</w:t>
            </w:r>
          </w:p>
        </w:tc>
        <w:tc>
          <w:tcPr>
            <w:tcW w:w="2126" w:type="dxa"/>
            <w:noWrap/>
            <w:hideMark/>
          </w:tcPr>
          <w:p w14:paraId="1DBC75CB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61FFABFC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2875C814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93" w:type="dxa"/>
          </w:tcPr>
          <w:p w14:paraId="49895F76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3620148C" w14:textId="0F2762AC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  <w:tr w:rsidR="00CB7D83" w:rsidRPr="00EC5934" w14:paraId="3F8EC427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154ED611" w14:textId="77777777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cciput-to-wall distance</w:t>
            </w:r>
          </w:p>
        </w:tc>
        <w:tc>
          <w:tcPr>
            <w:tcW w:w="2126" w:type="dxa"/>
            <w:noWrap/>
            <w:hideMark/>
          </w:tcPr>
          <w:p w14:paraId="0C76F603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4AC88E88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3118" w:type="dxa"/>
            <w:noWrap/>
            <w:hideMark/>
          </w:tcPr>
          <w:p w14:paraId="0B10CF27" w14:textId="137F2FDE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3, 73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3" w:type="dxa"/>
          </w:tcPr>
          <w:p w14:paraId="1EE7B32F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39D1C567" w14:textId="051B9B74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1/3 33%</w:t>
            </w:r>
          </w:p>
        </w:tc>
      </w:tr>
      <w:tr w:rsidR="00CB7D83" w:rsidRPr="00EC5934" w14:paraId="29355377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423A9EF3" w14:textId="77777777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Chest expansion</w:t>
            </w:r>
          </w:p>
        </w:tc>
        <w:tc>
          <w:tcPr>
            <w:tcW w:w="2126" w:type="dxa"/>
            <w:noWrap/>
            <w:hideMark/>
          </w:tcPr>
          <w:p w14:paraId="5DF0A312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73ACDEB9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49E962B5" w14:textId="171D2E85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3, 73, 73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3" w:type="dxa"/>
          </w:tcPr>
          <w:p w14:paraId="197C8B34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59F50E60" w14:textId="61F813C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/3 0%</w:t>
            </w:r>
          </w:p>
        </w:tc>
      </w:tr>
      <w:tr w:rsidR="00CB7D83" w:rsidRPr="00EC5934" w14:paraId="7D046E65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270CBC77" w14:textId="77777777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Modified Schober test</w:t>
            </w:r>
          </w:p>
        </w:tc>
        <w:tc>
          <w:tcPr>
            <w:tcW w:w="2126" w:type="dxa"/>
            <w:noWrap/>
            <w:hideMark/>
          </w:tcPr>
          <w:p w14:paraId="2EA6F347" w14:textId="50915B01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3, 73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35" w:type="dxa"/>
            <w:noWrap/>
            <w:hideMark/>
          </w:tcPr>
          <w:p w14:paraId="55CFC0A9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1E1EF361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93" w:type="dxa"/>
          </w:tcPr>
          <w:p w14:paraId="246B9DDE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4F940804" w14:textId="641DB00F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2/3 67%</w:t>
            </w:r>
          </w:p>
        </w:tc>
      </w:tr>
      <w:tr w:rsidR="00CB7D83" w:rsidRPr="00EC5934" w14:paraId="4C801D31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21BF13F5" w14:textId="77777777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Lateral spinal flexion</w:t>
            </w:r>
          </w:p>
        </w:tc>
        <w:tc>
          <w:tcPr>
            <w:tcW w:w="2126" w:type="dxa"/>
            <w:noWrap/>
            <w:hideMark/>
          </w:tcPr>
          <w:p w14:paraId="3A6D5FA4" w14:textId="54E64682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35" w:type="dxa"/>
            <w:noWrap/>
            <w:hideMark/>
          </w:tcPr>
          <w:p w14:paraId="10FAF4EB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069282CA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3, 73</w:t>
            </w:r>
          </w:p>
        </w:tc>
        <w:tc>
          <w:tcPr>
            <w:tcW w:w="993" w:type="dxa"/>
          </w:tcPr>
          <w:p w14:paraId="3DB02153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28FB51DC" w14:textId="75E4C31A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1/3 33%</w:t>
            </w:r>
          </w:p>
        </w:tc>
      </w:tr>
      <w:tr w:rsidR="00CB7D83" w:rsidRPr="00EC5934" w14:paraId="0BDF9FA3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3C1F7BF6" w14:textId="77777777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Cervical rotation</w:t>
            </w:r>
          </w:p>
        </w:tc>
        <w:tc>
          <w:tcPr>
            <w:tcW w:w="2126" w:type="dxa"/>
            <w:noWrap/>
            <w:hideMark/>
          </w:tcPr>
          <w:p w14:paraId="1EE37292" w14:textId="299915D0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3, 73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35" w:type="dxa"/>
            <w:noWrap/>
            <w:hideMark/>
          </w:tcPr>
          <w:p w14:paraId="16AF1B97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56C22D72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93" w:type="dxa"/>
          </w:tcPr>
          <w:p w14:paraId="72565417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74E4E2D9" w14:textId="4B1B6B00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2/3 67%</w:t>
            </w:r>
          </w:p>
        </w:tc>
      </w:tr>
      <w:tr w:rsidR="00CB7D83" w:rsidRPr="00EC5934" w14:paraId="02F53C78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07BF3EF1" w14:textId="77777777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Radiographic signs</w:t>
            </w:r>
          </w:p>
        </w:tc>
        <w:tc>
          <w:tcPr>
            <w:tcW w:w="2126" w:type="dxa"/>
            <w:noWrap/>
            <w:hideMark/>
          </w:tcPr>
          <w:p w14:paraId="4EDE4A4A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40D4CF33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3F1DBAF5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3" w:type="dxa"/>
          </w:tcPr>
          <w:p w14:paraId="729A2444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1E6E27B0" w14:textId="3B97D6E2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  <w:tr w:rsidR="00CB7D83" w:rsidRPr="00EC5934" w14:paraId="1B140292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27660EF3" w14:textId="77777777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Axial pain</w:t>
            </w:r>
          </w:p>
        </w:tc>
        <w:tc>
          <w:tcPr>
            <w:tcW w:w="2126" w:type="dxa"/>
            <w:noWrap/>
            <w:hideMark/>
          </w:tcPr>
          <w:p w14:paraId="11583568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000581F2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6E56C600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3" w:type="dxa"/>
          </w:tcPr>
          <w:p w14:paraId="11F6EAD6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489BC652" w14:textId="0411D7FE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  <w:tr w:rsidR="00CB7D83" w:rsidRPr="00EC5934" w14:paraId="63924563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20701D43" w14:textId="77777777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2126" w:type="dxa"/>
            <w:noWrap/>
            <w:hideMark/>
          </w:tcPr>
          <w:p w14:paraId="081F62FE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372560F9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83, 83, 83</w:t>
            </w:r>
          </w:p>
        </w:tc>
        <w:tc>
          <w:tcPr>
            <w:tcW w:w="3118" w:type="dxa"/>
            <w:noWrap/>
            <w:hideMark/>
          </w:tcPr>
          <w:p w14:paraId="3005FADD" w14:textId="4C452B31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83, 83, 83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, 83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, 83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, 83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, 83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3" w:type="dxa"/>
          </w:tcPr>
          <w:p w14:paraId="7075B1EB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275" w:type="dxa"/>
          </w:tcPr>
          <w:p w14:paraId="6E378911" w14:textId="0F3BCC1B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3/10 30%</w:t>
            </w:r>
          </w:p>
        </w:tc>
      </w:tr>
      <w:tr w:rsidR="00CB7D83" w:rsidRPr="00EC5934" w14:paraId="2D3F5D83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3A2AC066" w14:textId="12831FE2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25176">
              <w:rPr>
                <w:rFonts w:ascii="Times New Roman" w:hAnsi="Times New Roman" w:cs="Times New Roman"/>
                <w:sz w:val="20"/>
                <w:szCs w:val="20"/>
              </w:rPr>
              <w:t>soriatic arthritis</w:t>
            </w: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 xml:space="preserve"> subtype</w:t>
            </w:r>
          </w:p>
        </w:tc>
        <w:tc>
          <w:tcPr>
            <w:tcW w:w="2126" w:type="dxa"/>
            <w:noWrap/>
            <w:hideMark/>
          </w:tcPr>
          <w:p w14:paraId="1523E418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1CF23ACC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3118" w:type="dxa"/>
            <w:noWrap/>
            <w:hideMark/>
          </w:tcPr>
          <w:p w14:paraId="13C661EE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93" w:type="dxa"/>
          </w:tcPr>
          <w:p w14:paraId="3CA79551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5" w:type="dxa"/>
          </w:tcPr>
          <w:p w14:paraId="04182490" w14:textId="4B9ADDCD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1/2 50%</w:t>
            </w:r>
          </w:p>
        </w:tc>
      </w:tr>
      <w:tr w:rsidR="00CB7D83" w:rsidRPr="00EC5934" w14:paraId="4B191ED6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796143F5" w14:textId="28505E09" w:rsidR="00CB7D83" w:rsidRPr="00EC5934" w:rsidRDefault="005A7A6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ifferentiated spondyloarthritis</w:t>
            </w:r>
            <w:r w:rsidR="00CB7D83" w:rsidRPr="00EC5934">
              <w:rPr>
                <w:rFonts w:ascii="Times New Roman" w:hAnsi="Times New Roman" w:cs="Times New Roman"/>
                <w:sz w:val="20"/>
                <w:szCs w:val="20"/>
              </w:rPr>
              <w:t xml:space="preserve"> subtype</w:t>
            </w:r>
          </w:p>
        </w:tc>
        <w:tc>
          <w:tcPr>
            <w:tcW w:w="2126" w:type="dxa"/>
            <w:noWrap/>
            <w:hideMark/>
          </w:tcPr>
          <w:p w14:paraId="23790B36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75AFDE2C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76EB29BA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8, 78</w:t>
            </w:r>
          </w:p>
        </w:tc>
        <w:tc>
          <w:tcPr>
            <w:tcW w:w="993" w:type="dxa"/>
          </w:tcPr>
          <w:p w14:paraId="36ACCC91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1E30A43B" w14:textId="6524B0AE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/2 0%</w:t>
            </w:r>
          </w:p>
        </w:tc>
      </w:tr>
      <w:tr w:rsidR="00CB7D83" w:rsidRPr="00EC5934" w14:paraId="388FE72A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06F06CEE" w14:textId="185A2A51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5A7A63">
              <w:rPr>
                <w:rFonts w:ascii="Times New Roman" w:hAnsi="Times New Roman" w:cs="Times New Roman"/>
                <w:sz w:val="20"/>
                <w:szCs w:val="20"/>
              </w:rPr>
              <w:t>nflammatory bowel disease</w:t>
            </w: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-related arthritis</w:t>
            </w:r>
          </w:p>
        </w:tc>
        <w:tc>
          <w:tcPr>
            <w:tcW w:w="2126" w:type="dxa"/>
            <w:noWrap/>
            <w:hideMark/>
          </w:tcPr>
          <w:p w14:paraId="508F8DF3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2E45728E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39486BCE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8, 78</w:t>
            </w:r>
          </w:p>
        </w:tc>
        <w:tc>
          <w:tcPr>
            <w:tcW w:w="993" w:type="dxa"/>
          </w:tcPr>
          <w:p w14:paraId="2A5C9CD9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3DF9F099" w14:textId="5DBE35D9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/2 0%</w:t>
            </w:r>
          </w:p>
        </w:tc>
      </w:tr>
      <w:tr w:rsidR="00CB7D83" w:rsidRPr="00EC5934" w14:paraId="6B25B54A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446CCA66" w14:textId="77777777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Uveitis</w:t>
            </w:r>
          </w:p>
        </w:tc>
        <w:tc>
          <w:tcPr>
            <w:tcW w:w="2126" w:type="dxa"/>
            <w:noWrap/>
            <w:hideMark/>
          </w:tcPr>
          <w:p w14:paraId="1C9D74B6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5F9332CC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2D109D4B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3" w:type="dxa"/>
          </w:tcPr>
          <w:p w14:paraId="716F1046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4CD038F4" w14:textId="1AF90193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  <w:tr w:rsidR="00CB7D83" w:rsidRPr="00EC5934" w14:paraId="64F33F8A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076B41D8" w14:textId="77777777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Psoriasis</w:t>
            </w:r>
          </w:p>
        </w:tc>
        <w:tc>
          <w:tcPr>
            <w:tcW w:w="2126" w:type="dxa"/>
            <w:noWrap/>
            <w:hideMark/>
          </w:tcPr>
          <w:p w14:paraId="38C9BC0F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2E4054F5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7507F5BF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3" w:type="dxa"/>
          </w:tcPr>
          <w:p w14:paraId="4D6B89CF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3192B9EB" w14:textId="7BB99E40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  <w:tr w:rsidR="00CB7D83" w:rsidRPr="00EC5934" w14:paraId="28C19861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4D7BBB01" w14:textId="52EDB8C1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567F6D">
              <w:rPr>
                <w:rFonts w:ascii="Times New Roman" w:hAnsi="Times New Roman" w:cs="Times New Roman"/>
                <w:sz w:val="20"/>
                <w:szCs w:val="20"/>
              </w:rPr>
              <w:t>nflammatory bowel disease</w:t>
            </w:r>
          </w:p>
        </w:tc>
        <w:tc>
          <w:tcPr>
            <w:tcW w:w="2126" w:type="dxa"/>
            <w:noWrap/>
            <w:hideMark/>
          </w:tcPr>
          <w:p w14:paraId="1EC1E89C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10057AF2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3D4A5A53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3" w:type="dxa"/>
          </w:tcPr>
          <w:p w14:paraId="6877F5C5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5D1C7BAE" w14:textId="30EFD48B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  <w:tr w:rsidR="00CB7D83" w:rsidRPr="00EC5934" w14:paraId="1BCE84EA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59466770" w14:textId="1F4D730A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HLA B27</w:t>
            </w:r>
            <w:r w:rsidR="00AA65CE">
              <w:rPr>
                <w:rFonts w:ascii="Times New Roman" w:hAnsi="Times New Roman" w:cs="Times New Roman"/>
                <w:sz w:val="20"/>
                <w:szCs w:val="20"/>
              </w:rPr>
              <w:t xml:space="preserve"> antigen</w:t>
            </w:r>
          </w:p>
        </w:tc>
        <w:tc>
          <w:tcPr>
            <w:tcW w:w="2126" w:type="dxa"/>
            <w:noWrap/>
            <w:hideMark/>
          </w:tcPr>
          <w:p w14:paraId="7CFB15EA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4784B73B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49762AC6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3" w:type="dxa"/>
          </w:tcPr>
          <w:p w14:paraId="5553CDB0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0B06B806" w14:textId="41CEADD6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  <w:tr w:rsidR="00CB7D83" w:rsidRPr="00EC5934" w14:paraId="6B70B11F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5DDD1FAE" w14:textId="77777777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Inflammatory back pain</w:t>
            </w:r>
          </w:p>
        </w:tc>
        <w:tc>
          <w:tcPr>
            <w:tcW w:w="2126" w:type="dxa"/>
            <w:noWrap/>
            <w:hideMark/>
          </w:tcPr>
          <w:p w14:paraId="071537FF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5411E6AF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4DCBB87E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3" w:type="dxa"/>
          </w:tcPr>
          <w:p w14:paraId="1B71895A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6DAEF16C" w14:textId="266312A3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  <w:tr w:rsidR="00326642" w:rsidRPr="00EC5934" w14:paraId="0522D1C6" w14:textId="77777777" w:rsidTr="00CE5495">
        <w:trPr>
          <w:trHeight w:val="290"/>
        </w:trPr>
        <w:tc>
          <w:tcPr>
            <w:tcW w:w="3261" w:type="dxa"/>
            <w:noWrap/>
          </w:tcPr>
          <w:p w14:paraId="20CCC657" w14:textId="0C98F616" w:rsidR="00326642" w:rsidRPr="00EC5934" w:rsidRDefault="00326642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thritis</w:t>
            </w:r>
          </w:p>
        </w:tc>
        <w:tc>
          <w:tcPr>
            <w:tcW w:w="2126" w:type="dxa"/>
            <w:noWrap/>
          </w:tcPr>
          <w:p w14:paraId="6AE1AEE6" w14:textId="77777777" w:rsidR="00326642" w:rsidRPr="00EC5934" w:rsidRDefault="00326642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</w:tcPr>
          <w:p w14:paraId="6EFFAFB4" w14:textId="77777777" w:rsidR="00326642" w:rsidRPr="00EC5934" w:rsidRDefault="00326642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</w:tcPr>
          <w:p w14:paraId="620479DC" w14:textId="2EE3BD96" w:rsidR="00326642" w:rsidRPr="00EC5934" w:rsidRDefault="00326642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3" w:type="dxa"/>
          </w:tcPr>
          <w:p w14:paraId="60C3D54C" w14:textId="71ECFE3A" w:rsidR="00326642" w:rsidRPr="00EC5934" w:rsidRDefault="00326642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53DA9F6C" w14:textId="41B3B63D" w:rsidR="00326642" w:rsidRPr="00EC5934" w:rsidRDefault="00326642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  <w:tr w:rsidR="00CB7D83" w:rsidRPr="00EC5934" w14:paraId="4E2BDB6A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287EBB66" w14:textId="77777777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Enthesitis</w:t>
            </w:r>
          </w:p>
        </w:tc>
        <w:tc>
          <w:tcPr>
            <w:tcW w:w="2126" w:type="dxa"/>
            <w:noWrap/>
            <w:hideMark/>
          </w:tcPr>
          <w:p w14:paraId="20E7FB0B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7E96974E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72378205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3" w:type="dxa"/>
          </w:tcPr>
          <w:p w14:paraId="5683EF3A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1E7D7630" w14:textId="1EFBECAF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  <w:tr w:rsidR="00CB7D83" w:rsidRPr="00EC5934" w14:paraId="3C09517B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5F9E9AD8" w14:textId="77777777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Dactylitis</w:t>
            </w:r>
          </w:p>
        </w:tc>
        <w:tc>
          <w:tcPr>
            <w:tcW w:w="2126" w:type="dxa"/>
            <w:noWrap/>
            <w:hideMark/>
          </w:tcPr>
          <w:p w14:paraId="62A74C79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472DAF66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3EAEB60B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3" w:type="dxa"/>
          </w:tcPr>
          <w:p w14:paraId="4F8AA39B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14B34275" w14:textId="10B8DCD1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  <w:tr w:rsidR="00CB7D83" w:rsidRPr="00EC5934" w14:paraId="0BD1EF16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0A210BD3" w14:textId="77777777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Surgery due to axSpA</w:t>
            </w:r>
          </w:p>
        </w:tc>
        <w:tc>
          <w:tcPr>
            <w:tcW w:w="2126" w:type="dxa"/>
            <w:noWrap/>
            <w:hideMark/>
          </w:tcPr>
          <w:p w14:paraId="30CF5BEB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1E061E0A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6BBB2D0A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3" w:type="dxa"/>
          </w:tcPr>
          <w:p w14:paraId="06BBB672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6A52F6C6" w14:textId="1A4629A8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  <w:tr w:rsidR="00CB7D83" w:rsidRPr="00EC5934" w14:paraId="5363B0F5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674C490A" w14:textId="3ABCF4CC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567F6D">
              <w:rPr>
                <w:rFonts w:ascii="Times New Roman" w:hAnsi="Times New Roman" w:cs="Times New Roman"/>
                <w:sz w:val="20"/>
                <w:szCs w:val="20"/>
              </w:rPr>
              <w:t>ody Mass Index (BMI)</w:t>
            </w:r>
          </w:p>
        </w:tc>
        <w:tc>
          <w:tcPr>
            <w:tcW w:w="2126" w:type="dxa"/>
            <w:noWrap/>
            <w:hideMark/>
          </w:tcPr>
          <w:p w14:paraId="749AE510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75528E3F" w14:textId="795EAEC8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18" w:type="dxa"/>
            <w:noWrap/>
            <w:hideMark/>
          </w:tcPr>
          <w:p w14:paraId="7B27F567" w14:textId="33EB080C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6, 82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, 83, 83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3" w:type="dxa"/>
          </w:tcPr>
          <w:p w14:paraId="46FE6DA0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275" w:type="dxa"/>
          </w:tcPr>
          <w:p w14:paraId="29C05AAF" w14:textId="025F3A24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1/5 20%</w:t>
            </w:r>
          </w:p>
        </w:tc>
      </w:tr>
      <w:tr w:rsidR="00CB7D83" w:rsidRPr="00EC5934" w14:paraId="0B244D49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3AE8E2F3" w14:textId="4BCA9DC0" w:rsidR="00CB7D83" w:rsidRPr="00EC5934" w:rsidRDefault="00DC714C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robic fitness (</w:t>
            </w:r>
            <w:r w:rsidR="00CB7D83" w:rsidRPr="00EC5934">
              <w:rPr>
                <w:rFonts w:ascii="Times New Roman" w:hAnsi="Times New Roman" w:cs="Times New Roman"/>
                <w:sz w:val="20"/>
                <w:szCs w:val="20"/>
              </w:rPr>
              <w:t>VO</w:t>
            </w:r>
            <w:r w:rsidR="00CB7D83" w:rsidRPr="00DC714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CB7D83" w:rsidRPr="00EC5934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13575F51" w14:textId="5A628462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35" w:type="dxa"/>
            <w:noWrap/>
            <w:hideMark/>
          </w:tcPr>
          <w:p w14:paraId="19F07481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38B236AE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7E8856F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1E53AD19" w14:textId="18A80F4A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1/1 100%</w:t>
            </w:r>
          </w:p>
        </w:tc>
      </w:tr>
      <w:tr w:rsidR="00CB7D83" w:rsidRPr="00EC5934" w14:paraId="5C4F799D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7420F6A2" w14:textId="4BBE1072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Having A</w:t>
            </w:r>
            <w:r w:rsidR="00567F6D">
              <w:rPr>
                <w:rFonts w:ascii="Times New Roman" w:hAnsi="Times New Roman" w:cs="Times New Roman"/>
                <w:sz w:val="20"/>
                <w:szCs w:val="20"/>
              </w:rPr>
              <w:t>nkylosing spondylitis</w:t>
            </w:r>
          </w:p>
        </w:tc>
        <w:tc>
          <w:tcPr>
            <w:tcW w:w="2126" w:type="dxa"/>
            <w:noWrap/>
            <w:hideMark/>
          </w:tcPr>
          <w:p w14:paraId="2FA2A20F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0D2FE102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118" w:type="dxa"/>
            <w:noWrap/>
            <w:hideMark/>
          </w:tcPr>
          <w:p w14:paraId="00D7CF1D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23146A7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67705A92" w14:textId="32AFADB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1/1 100%</w:t>
            </w:r>
          </w:p>
        </w:tc>
      </w:tr>
      <w:tr w:rsidR="00CB7D83" w:rsidRPr="00EC5934" w14:paraId="26935809" w14:textId="77777777" w:rsidTr="00CE5495">
        <w:trPr>
          <w:trHeight w:val="290"/>
        </w:trPr>
        <w:tc>
          <w:tcPr>
            <w:tcW w:w="3261" w:type="dxa"/>
            <w:noWrap/>
          </w:tcPr>
          <w:p w14:paraId="1AD7F24C" w14:textId="15AC57AD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ychological</w:t>
            </w:r>
          </w:p>
        </w:tc>
        <w:tc>
          <w:tcPr>
            <w:tcW w:w="2126" w:type="dxa"/>
            <w:noWrap/>
          </w:tcPr>
          <w:p w14:paraId="69770FC5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</w:tcPr>
          <w:p w14:paraId="17A4E152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</w:tcPr>
          <w:p w14:paraId="2B64B7B8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1E8D8C5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CD0EFFB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7D83" w:rsidRPr="00EC5934" w14:paraId="7D725C5A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4F3477F2" w14:textId="6144B440" w:rsidR="00CB7D83" w:rsidRPr="00EC5934" w:rsidRDefault="00C01F0A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CB7D83" w:rsidRPr="00EC5934">
              <w:rPr>
                <w:rFonts w:ascii="Times New Roman" w:hAnsi="Times New Roman" w:cs="Times New Roman"/>
                <w:sz w:val="20"/>
                <w:szCs w:val="20"/>
              </w:rPr>
              <w:t>ealth</w:t>
            </w:r>
            <w:r w:rsidR="004074CE">
              <w:rPr>
                <w:rFonts w:ascii="Times New Roman" w:hAnsi="Times New Roman" w:cs="Times New Roman"/>
                <w:sz w:val="20"/>
                <w:szCs w:val="20"/>
              </w:rPr>
              <w:t xml:space="preserve"> percep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(overall / disease)</w:t>
            </w:r>
          </w:p>
        </w:tc>
        <w:tc>
          <w:tcPr>
            <w:tcW w:w="2126" w:type="dxa"/>
            <w:noWrap/>
            <w:hideMark/>
          </w:tcPr>
          <w:p w14:paraId="2AEA668B" w14:textId="726DC07F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7D6C9DFC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4AF5D54A" w14:textId="7CF7B6AB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4, 74</w:t>
            </w:r>
            <w:r w:rsidR="00C01F0A">
              <w:rPr>
                <w:rFonts w:ascii="Times New Roman" w:hAnsi="Times New Roman" w:cs="Times New Roman"/>
                <w:sz w:val="20"/>
                <w:szCs w:val="20"/>
              </w:rPr>
              <w:t>, 76, 83, 83</w:t>
            </w:r>
            <w:r w:rsidR="00C01F0A" w:rsidRPr="00C01F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3" w:type="dxa"/>
          </w:tcPr>
          <w:p w14:paraId="540464C1" w14:textId="70416B38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01F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479A1708" w14:textId="6309E461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 w:rsidR="00C01F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 xml:space="preserve"> 0%</w:t>
            </w:r>
          </w:p>
        </w:tc>
      </w:tr>
      <w:tr w:rsidR="00CB7D83" w:rsidRPr="00EC5934" w14:paraId="7AA47CAE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6BDB7804" w14:textId="65087EDE" w:rsidR="00CB7D83" w:rsidRPr="00EC5934" w:rsidRDefault="004074CE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lity of life</w:t>
            </w:r>
          </w:p>
        </w:tc>
        <w:tc>
          <w:tcPr>
            <w:tcW w:w="2126" w:type="dxa"/>
            <w:noWrap/>
            <w:hideMark/>
          </w:tcPr>
          <w:p w14:paraId="5D98236B" w14:textId="63642EB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3, 73, 73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, 78, 78</w:t>
            </w:r>
          </w:p>
        </w:tc>
        <w:tc>
          <w:tcPr>
            <w:tcW w:w="2835" w:type="dxa"/>
            <w:noWrap/>
            <w:hideMark/>
          </w:tcPr>
          <w:p w14:paraId="3093A45A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2B14DA6D" w14:textId="450A43F8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067C1B" w:rsidRPr="00067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3" w:type="dxa"/>
          </w:tcPr>
          <w:p w14:paraId="5A0C573F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275" w:type="dxa"/>
          </w:tcPr>
          <w:p w14:paraId="267BE8F3" w14:textId="11131D59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5/6 83%</w:t>
            </w:r>
          </w:p>
        </w:tc>
      </w:tr>
      <w:tr w:rsidR="00CB7D83" w:rsidRPr="00EC5934" w14:paraId="677CB32B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003180F5" w14:textId="77777777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Motivation</w:t>
            </w:r>
          </w:p>
        </w:tc>
        <w:tc>
          <w:tcPr>
            <w:tcW w:w="2126" w:type="dxa"/>
            <w:noWrap/>
            <w:hideMark/>
          </w:tcPr>
          <w:p w14:paraId="062CDE6C" w14:textId="3A27508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5, 75, 75</w:t>
            </w:r>
          </w:p>
        </w:tc>
        <w:tc>
          <w:tcPr>
            <w:tcW w:w="2835" w:type="dxa"/>
            <w:noWrap/>
            <w:hideMark/>
          </w:tcPr>
          <w:p w14:paraId="025D772F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118" w:type="dxa"/>
            <w:noWrap/>
            <w:hideMark/>
          </w:tcPr>
          <w:p w14:paraId="56B1EC6C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5, 75</w:t>
            </w:r>
          </w:p>
        </w:tc>
        <w:tc>
          <w:tcPr>
            <w:tcW w:w="993" w:type="dxa"/>
          </w:tcPr>
          <w:p w14:paraId="02C7D48F" w14:textId="02DA4C0E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5" w:type="dxa"/>
          </w:tcPr>
          <w:p w14:paraId="473215D7" w14:textId="2B3E536C" w:rsidR="00CB7D83" w:rsidRPr="00EC5934" w:rsidRDefault="004B5674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B7D83" w:rsidRPr="00EC593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B7D83" w:rsidRPr="00EC5934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B7D83" w:rsidRPr="00EC593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CB7D83" w:rsidRPr="00EC5934" w14:paraId="0B788F69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31AD6CDA" w14:textId="4F329C44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D5559">
              <w:rPr>
                <w:rFonts w:ascii="Times New Roman" w:hAnsi="Times New Roman" w:cs="Times New Roman"/>
                <w:sz w:val="20"/>
                <w:szCs w:val="20"/>
              </w:rPr>
              <w:t>erception of exercise</w:t>
            </w:r>
          </w:p>
        </w:tc>
        <w:tc>
          <w:tcPr>
            <w:tcW w:w="2126" w:type="dxa"/>
            <w:noWrap/>
            <w:hideMark/>
          </w:tcPr>
          <w:p w14:paraId="6535B75E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58C878A0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1DC8660C" w14:textId="467B37BA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8D5559">
              <w:rPr>
                <w:rFonts w:ascii="Times New Roman" w:hAnsi="Times New Roman" w:cs="Times New Roman"/>
                <w:sz w:val="20"/>
                <w:szCs w:val="20"/>
              </w:rPr>
              <w:t>, 76</w:t>
            </w:r>
          </w:p>
        </w:tc>
        <w:tc>
          <w:tcPr>
            <w:tcW w:w="993" w:type="dxa"/>
          </w:tcPr>
          <w:p w14:paraId="2BFF9E9F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0874FF73" w14:textId="59472DE1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 w:rsidR="008D55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 xml:space="preserve"> 0%</w:t>
            </w:r>
          </w:p>
        </w:tc>
      </w:tr>
      <w:tr w:rsidR="00CB7D83" w:rsidRPr="00EC5934" w14:paraId="7A147AFC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6084A710" w14:textId="77777777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126" w:type="dxa"/>
            <w:noWrap/>
            <w:hideMark/>
          </w:tcPr>
          <w:p w14:paraId="5C09F72A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055BE4BF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3118" w:type="dxa"/>
            <w:noWrap/>
            <w:hideMark/>
          </w:tcPr>
          <w:p w14:paraId="316328BD" w14:textId="31AFA79E" w:rsidR="00CB7D83" w:rsidRPr="00EC5934" w:rsidRDefault="008D5559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6, </w:t>
            </w:r>
            <w:r w:rsidR="00CB7D83" w:rsidRPr="00EC5934">
              <w:rPr>
                <w:rFonts w:ascii="Times New Roman" w:hAnsi="Times New Roman" w:cs="Times New Roman"/>
                <w:sz w:val="20"/>
                <w:szCs w:val="20"/>
              </w:rPr>
              <w:t>78, 78</w:t>
            </w:r>
          </w:p>
        </w:tc>
        <w:tc>
          <w:tcPr>
            <w:tcW w:w="993" w:type="dxa"/>
          </w:tcPr>
          <w:p w14:paraId="441E9AB9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652290A8" w14:textId="5C6334D5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1/</w:t>
            </w:r>
            <w:r w:rsidR="00A52A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52AD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CB7D83" w:rsidRPr="00EC5934" w14:paraId="40985380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7FE3C442" w14:textId="77777777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xiety</w:t>
            </w:r>
          </w:p>
        </w:tc>
        <w:tc>
          <w:tcPr>
            <w:tcW w:w="2126" w:type="dxa"/>
            <w:noWrap/>
            <w:hideMark/>
          </w:tcPr>
          <w:p w14:paraId="5FED27C3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281B538F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3B61681F" w14:textId="40B44466" w:rsidR="00CB7D83" w:rsidRPr="00EC5934" w:rsidRDefault="00A52AD5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6, </w:t>
            </w:r>
            <w:r w:rsidR="00CB7D83" w:rsidRPr="00EC5934">
              <w:rPr>
                <w:rFonts w:ascii="Times New Roman" w:hAnsi="Times New Roman" w:cs="Times New Roman"/>
                <w:sz w:val="20"/>
                <w:szCs w:val="20"/>
              </w:rPr>
              <w:t>78, 78, 79</w:t>
            </w:r>
          </w:p>
        </w:tc>
        <w:tc>
          <w:tcPr>
            <w:tcW w:w="993" w:type="dxa"/>
          </w:tcPr>
          <w:p w14:paraId="22E43891" w14:textId="53DD7711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52A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285ADB35" w14:textId="4247B452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 w:rsidR="00A52A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 xml:space="preserve"> 0%</w:t>
            </w:r>
          </w:p>
        </w:tc>
      </w:tr>
      <w:tr w:rsidR="00CB7D83" w:rsidRPr="00EC5934" w14:paraId="564C6D70" w14:textId="77777777" w:rsidTr="00CE5495">
        <w:trPr>
          <w:trHeight w:val="290"/>
        </w:trPr>
        <w:tc>
          <w:tcPr>
            <w:tcW w:w="3261" w:type="dxa"/>
            <w:noWrap/>
          </w:tcPr>
          <w:p w14:paraId="08594550" w14:textId="356A6DFE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2126" w:type="dxa"/>
            <w:noWrap/>
          </w:tcPr>
          <w:p w14:paraId="63C4D505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</w:tcPr>
          <w:p w14:paraId="112CFB2F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</w:tcPr>
          <w:p w14:paraId="05ACEFCD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6784804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F6F924D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7D83" w:rsidRPr="00EC5934" w14:paraId="50D862F6" w14:textId="77777777" w:rsidTr="00CE5495">
        <w:trPr>
          <w:trHeight w:val="290"/>
        </w:trPr>
        <w:tc>
          <w:tcPr>
            <w:tcW w:w="3261" w:type="dxa"/>
            <w:noWrap/>
          </w:tcPr>
          <w:p w14:paraId="4FAA9B57" w14:textId="77777777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Seasonal variation (summer)</w:t>
            </w:r>
          </w:p>
        </w:tc>
        <w:tc>
          <w:tcPr>
            <w:tcW w:w="2126" w:type="dxa"/>
            <w:noWrap/>
          </w:tcPr>
          <w:p w14:paraId="5F162C39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835" w:type="dxa"/>
            <w:noWrap/>
          </w:tcPr>
          <w:p w14:paraId="70AB7BD1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</w:tcPr>
          <w:p w14:paraId="7DB9FD74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33D4725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40DF47F5" w14:textId="2C0C69AE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1/1 100%</w:t>
            </w:r>
          </w:p>
        </w:tc>
      </w:tr>
      <w:tr w:rsidR="00CB7D83" w:rsidRPr="00EC5934" w14:paraId="0DC8ACBF" w14:textId="77777777" w:rsidTr="00CE5495">
        <w:trPr>
          <w:trHeight w:val="290"/>
        </w:trPr>
        <w:tc>
          <w:tcPr>
            <w:tcW w:w="3261" w:type="dxa"/>
            <w:noWrap/>
          </w:tcPr>
          <w:p w14:paraId="1D04BD76" w14:textId="1240E2CD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126" w:type="dxa"/>
            <w:noWrap/>
          </w:tcPr>
          <w:p w14:paraId="59E507D2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</w:tcPr>
          <w:p w14:paraId="4269E6B8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</w:tcPr>
          <w:p w14:paraId="73C4FC1B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7087AC9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B5B6F46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7D83" w:rsidRPr="00EC5934" w14:paraId="7AC4AE77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35CC6D15" w14:textId="77777777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Previous levels of PA</w:t>
            </w:r>
          </w:p>
        </w:tc>
        <w:tc>
          <w:tcPr>
            <w:tcW w:w="2126" w:type="dxa"/>
            <w:noWrap/>
            <w:hideMark/>
          </w:tcPr>
          <w:p w14:paraId="7E818A14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835" w:type="dxa"/>
            <w:noWrap/>
            <w:hideMark/>
          </w:tcPr>
          <w:p w14:paraId="4A9B1E19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3BDE703C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F848EC1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7B655D99" w14:textId="6B801758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1/1 100%</w:t>
            </w:r>
          </w:p>
        </w:tc>
      </w:tr>
      <w:tr w:rsidR="00CB7D83" w:rsidRPr="00EC5934" w14:paraId="78EB1C2A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71A98BE6" w14:textId="77777777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Medication / biologics</w:t>
            </w:r>
          </w:p>
        </w:tc>
        <w:tc>
          <w:tcPr>
            <w:tcW w:w="2126" w:type="dxa"/>
            <w:noWrap/>
            <w:hideMark/>
          </w:tcPr>
          <w:p w14:paraId="1068EEE5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835" w:type="dxa"/>
            <w:noWrap/>
            <w:hideMark/>
          </w:tcPr>
          <w:p w14:paraId="24A16FE1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604DD66A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4, 76, 76</w:t>
            </w:r>
          </w:p>
        </w:tc>
        <w:tc>
          <w:tcPr>
            <w:tcW w:w="993" w:type="dxa"/>
          </w:tcPr>
          <w:p w14:paraId="25278BE2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792E1BBD" w14:textId="4244FBE3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1/4 25%</w:t>
            </w:r>
          </w:p>
        </w:tc>
      </w:tr>
      <w:tr w:rsidR="00CB7D83" w:rsidRPr="00EC5934" w14:paraId="3A48FFC4" w14:textId="77777777" w:rsidTr="00CE5495">
        <w:trPr>
          <w:trHeight w:val="290"/>
        </w:trPr>
        <w:tc>
          <w:tcPr>
            <w:tcW w:w="3261" w:type="dxa"/>
            <w:noWrap/>
            <w:hideMark/>
          </w:tcPr>
          <w:p w14:paraId="3670BCA6" w14:textId="77777777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Age of anti-TNF therapy</w:t>
            </w:r>
          </w:p>
        </w:tc>
        <w:tc>
          <w:tcPr>
            <w:tcW w:w="2126" w:type="dxa"/>
          </w:tcPr>
          <w:p w14:paraId="1E020758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4EE0890B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118" w:type="dxa"/>
            <w:noWrap/>
            <w:hideMark/>
          </w:tcPr>
          <w:p w14:paraId="16F64F2E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2484592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29A1ABCF" w14:textId="2F78A454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1/1 100%</w:t>
            </w:r>
          </w:p>
        </w:tc>
      </w:tr>
      <w:tr w:rsidR="00CB7D83" w:rsidRPr="00EC5934" w14:paraId="67E9FD75" w14:textId="77777777" w:rsidTr="00CE5495">
        <w:trPr>
          <w:trHeight w:val="290"/>
        </w:trPr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14:paraId="23ED6082" w14:textId="77777777" w:rsidR="00CB7D83" w:rsidRPr="00EC5934" w:rsidRDefault="00CB7D83" w:rsidP="00CB7D83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Physiotherapy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649C32E4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57594299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noWrap/>
            <w:hideMark/>
          </w:tcPr>
          <w:p w14:paraId="165CC565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00D770E" w14:textId="77777777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F9D12E1" w14:textId="0B2BEEE6" w:rsidR="00CB7D83" w:rsidRPr="00EC5934" w:rsidRDefault="00CB7D83" w:rsidP="00D579E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5934"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</w:tbl>
    <w:p w14:paraId="3A86408C" w14:textId="2ED4AEAE" w:rsidR="00C674AA" w:rsidRPr="00EC5934" w:rsidRDefault="00D044B9">
      <w:pPr>
        <w:rPr>
          <w:rFonts w:ascii="Times New Roman" w:hAnsi="Times New Roman" w:cs="Times New Roman"/>
          <w:sz w:val="20"/>
          <w:szCs w:val="20"/>
        </w:rPr>
      </w:pPr>
      <w:r w:rsidRPr="00EC5934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="00067C1B" w:rsidRPr="00067C1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EC5934">
        <w:rPr>
          <w:rFonts w:ascii="Times New Roman" w:hAnsi="Times New Roman" w:cs="Times New Roman"/>
          <w:sz w:val="20"/>
          <w:szCs w:val="20"/>
        </w:rPr>
        <w:t xml:space="preserve"> = Associations from objective measures of PA. In the associations column the following applies: + = positive association; - = negative association; ? = indeterminant/inconsistent; 0 = no association. If four or more studies indicate the same association the codes are ++, - -, ?? and 00. The code is based on the percentage of studies supporting an association: 0-33% = 0; 34-59% = ?; and 60-100% = + or -.</w:t>
      </w:r>
    </w:p>
    <w:sectPr w:rsidR="00C674AA" w:rsidRPr="00EC5934" w:rsidSect="00306E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4B9"/>
    <w:rsid w:val="0002501C"/>
    <w:rsid w:val="000511F4"/>
    <w:rsid w:val="00067C1B"/>
    <w:rsid w:val="000A61D3"/>
    <w:rsid w:val="000C2E45"/>
    <w:rsid w:val="001338F0"/>
    <w:rsid w:val="00146172"/>
    <w:rsid w:val="00185CEA"/>
    <w:rsid w:val="00225176"/>
    <w:rsid w:val="0023425B"/>
    <w:rsid w:val="002362E1"/>
    <w:rsid w:val="00243797"/>
    <w:rsid w:val="00306EA5"/>
    <w:rsid w:val="00326642"/>
    <w:rsid w:val="00366C7E"/>
    <w:rsid w:val="00396218"/>
    <w:rsid w:val="003F5281"/>
    <w:rsid w:val="004074CE"/>
    <w:rsid w:val="00412524"/>
    <w:rsid w:val="00426C7A"/>
    <w:rsid w:val="004B5674"/>
    <w:rsid w:val="004F16AD"/>
    <w:rsid w:val="00567F6D"/>
    <w:rsid w:val="005A7A63"/>
    <w:rsid w:val="005B5BED"/>
    <w:rsid w:val="005C5809"/>
    <w:rsid w:val="00662876"/>
    <w:rsid w:val="0073333D"/>
    <w:rsid w:val="007838BC"/>
    <w:rsid w:val="00851912"/>
    <w:rsid w:val="008D5559"/>
    <w:rsid w:val="008F2C8B"/>
    <w:rsid w:val="00972A8C"/>
    <w:rsid w:val="009B4592"/>
    <w:rsid w:val="00A25894"/>
    <w:rsid w:val="00A52AD5"/>
    <w:rsid w:val="00A56C9E"/>
    <w:rsid w:val="00A82397"/>
    <w:rsid w:val="00AA53EE"/>
    <w:rsid w:val="00AA65CE"/>
    <w:rsid w:val="00B06D27"/>
    <w:rsid w:val="00BC5181"/>
    <w:rsid w:val="00C01F0A"/>
    <w:rsid w:val="00C31D68"/>
    <w:rsid w:val="00C7019B"/>
    <w:rsid w:val="00CB7D83"/>
    <w:rsid w:val="00CE5495"/>
    <w:rsid w:val="00D044B9"/>
    <w:rsid w:val="00D348D7"/>
    <w:rsid w:val="00DC714C"/>
    <w:rsid w:val="00DD2CBC"/>
    <w:rsid w:val="00E04D91"/>
    <w:rsid w:val="00E213CC"/>
    <w:rsid w:val="00E43241"/>
    <w:rsid w:val="00E776D6"/>
    <w:rsid w:val="00EC5934"/>
    <w:rsid w:val="00EE630D"/>
    <w:rsid w:val="00F4335A"/>
    <w:rsid w:val="00F5032B"/>
    <w:rsid w:val="00F557A0"/>
    <w:rsid w:val="00F56707"/>
    <w:rsid w:val="00FC4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78D7C"/>
  <w15:chartTrackingRefBased/>
  <w15:docId w15:val="{C61BB670-9D0F-444F-97FF-36FA99E64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4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88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518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ingram</dc:creator>
  <cp:keywords/>
  <dc:description/>
  <cp:lastModifiedBy>thomas ingram</cp:lastModifiedBy>
  <cp:revision>34</cp:revision>
  <dcterms:created xsi:type="dcterms:W3CDTF">2022-05-09T11:03:00Z</dcterms:created>
  <dcterms:modified xsi:type="dcterms:W3CDTF">2022-05-28T20:45:00Z</dcterms:modified>
</cp:coreProperties>
</file>